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8601FC0" w:rsidR="00654E8F" w:rsidRDefault="00654E8F" w:rsidP="0001436A">
      <w:pPr>
        <w:pStyle w:val="SupplementaryMaterial"/>
      </w:pPr>
      <w:r w:rsidRPr="001549D3">
        <w:t>Supplementary Material</w:t>
      </w:r>
    </w:p>
    <w:p w14:paraId="6AAEC391" w14:textId="77777777" w:rsidR="00B33C07" w:rsidRPr="00B33C07" w:rsidRDefault="00B33C07" w:rsidP="00B33C07">
      <w:pPr>
        <w:pStyle w:val="Title"/>
      </w:pPr>
    </w:p>
    <w:p w14:paraId="29CBEFCD" w14:textId="7F5F75B8" w:rsidR="00B33C07" w:rsidRDefault="00B33C07" w:rsidP="00B33C07">
      <w:pPr>
        <w:jc w:val="center"/>
      </w:pPr>
      <w:r>
        <w:rPr>
          <w:noProof/>
        </w:rPr>
        <w:drawing>
          <wp:inline distT="0" distB="0" distL="0" distR="0" wp14:anchorId="0C340AE9" wp14:editId="34A730FD">
            <wp:extent cx="3060192" cy="2087880"/>
            <wp:effectExtent l="0" t="0" r="698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A2477" w14:textId="77777777" w:rsidR="00B33C07" w:rsidRDefault="00B33C07" w:rsidP="00B33C07"/>
    <w:p w14:paraId="78FFB985" w14:textId="4A275C2B" w:rsidR="00B33C07" w:rsidRDefault="00B33C07" w:rsidP="00B33C07">
      <w:r>
        <w:rPr>
          <w:b/>
        </w:rPr>
        <w:t xml:space="preserve">Supplementary </w:t>
      </w:r>
      <w:r w:rsidRPr="008D532E">
        <w:rPr>
          <w:b/>
        </w:rPr>
        <w:t>Figure 1.</w:t>
      </w:r>
      <w:r>
        <w:t xml:space="preserve"> </w:t>
      </w:r>
      <w:r w:rsidRPr="007173E2">
        <w:rPr>
          <w:b/>
        </w:rPr>
        <w:t>Determination of optimal concentration of split A/California (H1N1) virus.</w:t>
      </w:r>
      <w:r w:rsidRPr="007173E2">
        <w:t xml:space="preserve"> PBMC of 5 different donors were stimulated with increasing concentrations of split A/California (H1N1) virus. Mean IFN-ɣ ELISpot background-subtracted results are shown. Error bars represent standard deviation. The highest mean responses were observed at 1.25 µg/mL split A/California virus.</w:t>
      </w:r>
      <w:r>
        <w:rPr>
          <w:b/>
        </w:rPr>
        <w:t xml:space="preserve">  </w:t>
      </w:r>
    </w:p>
    <w:p w14:paraId="2443BC94" w14:textId="01BA1059" w:rsidR="00B33C07" w:rsidRDefault="00677383" w:rsidP="00B33C07">
      <w:pPr>
        <w:jc w:val="center"/>
      </w:pPr>
      <w:r>
        <w:rPr>
          <w:noProof/>
        </w:rPr>
        <w:drawing>
          <wp:inline distT="0" distB="0" distL="0" distR="0" wp14:anchorId="5A11D6E2" wp14:editId="471F751B">
            <wp:extent cx="3060192" cy="187452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D46A3" w14:textId="77777777" w:rsidR="00B33C07" w:rsidRDefault="00B33C07" w:rsidP="00B33C07"/>
    <w:p w14:paraId="7B65BC41" w14:textId="115CC4ED" w:rsidR="00DE23E8" w:rsidRPr="001549D3" w:rsidRDefault="00B33C07" w:rsidP="00677383">
      <w:r>
        <w:rPr>
          <w:b/>
        </w:rPr>
        <w:t>Supplementary Figure 2.</w:t>
      </w:r>
      <w:r w:rsidRPr="008D532E">
        <w:rPr>
          <w:b/>
        </w:rPr>
        <w:t xml:space="preserve"> Determination of the ULOQ.</w:t>
      </w:r>
      <w:r w:rsidRPr="008D532E">
        <w:t xml:space="preserve"> PBMC from two samples were plated each on one plate in a serial dilution, ranging from 100.000 to 48 PBMC per well. Data from </w:t>
      </w:r>
      <w:r>
        <w:t>sample 2</w:t>
      </w:r>
      <w:r w:rsidRPr="008D532E">
        <w:t xml:space="preserve"> is shown. Each condition was repeated 8 times and all cells were stimulated with SEB. Mean SFU </w:t>
      </w:r>
      <w:r w:rsidR="00A515D2">
        <w:t xml:space="preserve">per dilution </w:t>
      </w:r>
      <w:bookmarkStart w:id="0" w:name="_GoBack"/>
      <w:bookmarkEnd w:id="0"/>
      <w:r w:rsidRPr="008D532E">
        <w:t>with SD bars are indicated in blue and represented on the left y-axis. The related CV% are shown in black and represented on the right x-axis. The dotted line indicates the acceptance criterion of 40% CV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129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4E6"/>
    <w:rsid w:val="00517A89"/>
    <w:rsid w:val="005250F2"/>
    <w:rsid w:val="00593EEA"/>
    <w:rsid w:val="005A5EEE"/>
    <w:rsid w:val="006375C7"/>
    <w:rsid w:val="00654E8F"/>
    <w:rsid w:val="00660D05"/>
    <w:rsid w:val="0067738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5D2"/>
    <w:rsid w:val="00AA4D24"/>
    <w:rsid w:val="00AB6715"/>
    <w:rsid w:val="00B1671E"/>
    <w:rsid w:val="00B25EB8"/>
    <w:rsid w:val="00B33C07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DD351F-2555-4A71-AB53-B9DFEF0A4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wenn Waerlop</cp:lastModifiedBy>
  <cp:revision>5</cp:revision>
  <cp:lastPrinted>2013-10-03T12:51:00Z</cp:lastPrinted>
  <dcterms:created xsi:type="dcterms:W3CDTF">2022-08-02T07:21:00Z</dcterms:created>
  <dcterms:modified xsi:type="dcterms:W3CDTF">2022-08-08T09:34:00Z</dcterms:modified>
</cp:coreProperties>
</file>